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54C" w:rsidRDefault="0059754C" w:rsidP="0059754C">
      <w:pPr>
        <w:pStyle w:val="NormalWeb"/>
        <w:widowControl/>
        <w:spacing w:beforeAutospacing="0" w:afterAutospacing="0" w:line="368" w:lineRule="atLeast"/>
        <w:rPr>
          <w:rFonts w:ascii="Times New Roman" w:hAnsi="Times New Roman" w:cs="Times New Roman"/>
          <w:kern w:val="2"/>
          <w:sz w:val="21"/>
          <w:szCs w:val="22"/>
        </w:rPr>
      </w:pPr>
      <w:r>
        <w:rPr>
          <w:rFonts w:ascii="Times New Roman" w:hAnsi="Times New Roman" w:cs="Times New Roman"/>
          <w:kern w:val="2"/>
          <w:sz w:val="21"/>
          <w:szCs w:val="22"/>
        </w:rPr>
        <w:t>Appendix A</w:t>
      </w:r>
    </w:p>
    <w:p w:rsidR="0059754C" w:rsidRDefault="0059754C" w:rsidP="0059754C">
      <w:pPr>
        <w:pStyle w:val="NormalWeb"/>
        <w:widowControl/>
        <w:spacing w:beforeAutospacing="0" w:afterAutospacing="0" w:line="368" w:lineRule="atLeast"/>
        <w:jc w:val="center"/>
        <w:rPr>
          <w:rFonts w:ascii="Times New Roman" w:hAnsi="Times New Roman" w:cs="Times New Roman"/>
          <w:b/>
          <w:bCs/>
          <w:kern w:val="2"/>
          <w:sz w:val="21"/>
          <w:szCs w:val="22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>Tabl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sz w:val="16"/>
          <w:szCs w:val="16"/>
        </w:rPr>
        <w:t xml:space="preserve">e 1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 xml:space="preserve">Summary statistics of the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>miRNA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 xml:space="preserve"> sequencing data of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>two potato varieties at the seedling and budding stages supplied with different levels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sz w:val="16"/>
          <w:szCs w:val="16"/>
        </w:rPr>
        <w:t xml:space="preserve"> </w:t>
      </w:r>
      <w:proofErr w:type="gramStart"/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>of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napToGrid w:val="0"/>
          <w:color w:val="000000"/>
          <w:spacing w:val="-1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>N</w:t>
      </w:r>
      <w:proofErr w:type="gramEnd"/>
      <w:r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  <w:t xml:space="preserve"> </w:t>
      </w:r>
    </w:p>
    <w:tbl>
      <w:tblPr>
        <w:tblStyle w:val="TableGrid"/>
        <w:tblpPr w:leftFromText="180" w:rightFromText="180" w:vertAnchor="page" w:horzAnchor="page" w:tblpX="1728" w:tblpY="2666"/>
        <w:tblOverlap w:val="never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5"/>
        <w:gridCol w:w="1065"/>
        <w:gridCol w:w="1065"/>
        <w:gridCol w:w="1065"/>
        <w:gridCol w:w="1065"/>
      </w:tblGrid>
      <w:tr w:rsidR="0059754C" w:rsidTr="00A54056">
        <w:tc>
          <w:tcPr>
            <w:tcW w:w="1064" w:type="dxa"/>
            <w:tcBorders>
              <w:left w:val="nil"/>
              <w:right w:val="nil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ample</w:t>
            </w:r>
          </w:p>
        </w:tc>
        <w:tc>
          <w:tcPr>
            <w:tcW w:w="1064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Raw reads</w:t>
            </w:r>
          </w:p>
        </w:tc>
        <w:tc>
          <w:tcPr>
            <w:tcW w:w="1064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Clean reads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valid reads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ample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Raw reads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Clean reads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#valid reads</w:t>
            </w:r>
          </w:p>
        </w:tc>
      </w:tr>
      <w:tr w:rsidR="0059754C" w:rsidTr="00A54056">
        <w:tc>
          <w:tcPr>
            <w:tcW w:w="106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RS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58832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798832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715479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LA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149180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96144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594006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D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7221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616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1677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D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2624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936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800986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3659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6546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081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5576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327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036495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4001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7813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5390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101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362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972948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DL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0286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918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4863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9771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6157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264162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L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4845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43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0571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L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9296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194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445533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L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5362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936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8638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R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957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9063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705514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L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7486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4618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1974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R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1597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8317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250381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R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337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922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9546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DR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0161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9743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979869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DR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9825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8711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0304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5804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882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1914532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LN_YR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6167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8883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6489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0702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452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433888</w:t>
            </w:r>
          </w:p>
        </w:tc>
      </w:tr>
      <w:tr w:rsidR="0059754C" w:rsidTr="00A54056"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N_YRA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387273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79978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298237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right="258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HN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over-application of N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LN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no application of N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Y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Yanshu4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D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Atlantic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S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seedling stag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A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budding stage</w:t>
      </w: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="4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Raw reads indicate raw sequencing data, clean reads indicate preliminary filtered data, and valid reads indicate valid filtered data, as compared to the database.</w:t>
      </w: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="4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="4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Tabl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2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Prediction of highly expressed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</w:p>
    <w:tbl>
      <w:tblPr>
        <w:tblStyle w:val="TableGrid"/>
        <w:tblW w:w="8775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10"/>
        <w:gridCol w:w="2546"/>
        <w:gridCol w:w="1579"/>
        <w:gridCol w:w="2540"/>
      </w:tblGrid>
      <w:tr w:rsidR="0059754C" w:rsidTr="00A54056">
        <w:trPr>
          <w:tblHeader/>
        </w:trPr>
        <w:tc>
          <w:tcPr>
            <w:tcW w:w="2110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lastRenderedPageBreak/>
              <w:t>miR_name</w:t>
            </w:r>
            <w:proofErr w:type="spellEnd"/>
          </w:p>
        </w:tc>
        <w:tc>
          <w:tcPr>
            <w:tcW w:w="2546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_sequence</w:t>
            </w:r>
            <w:proofErr w:type="spellEnd"/>
          </w:p>
        </w:tc>
        <w:tc>
          <w:tcPr>
            <w:tcW w:w="1579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_name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_sequence</w:t>
            </w:r>
            <w:proofErr w:type="spellEnd"/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a</w:t>
            </w:r>
          </w:p>
        </w:tc>
        <w:tc>
          <w:tcPr>
            <w:tcW w:w="2546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ACAGAAGATAGAGAGCAC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b-5p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CGGGGACGAGACAGAGCAT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ACAGAAGATAGAGAGCA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b-3p_R-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CACTGCCTCTTCCCTGG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CAGAAGAGAGTGAGCA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77b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CTCTCCCTCAAAGGCTTCT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0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TATGAGGAGCCAAGCAT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77a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CTCTCCCTCAAGGGCTTCT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2a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GGCAGCGGTTCATCGAT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GCCGAACCAATATCACT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2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CGATAAACCTCTGCATCCA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d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TGAGTGGTGGGGTAAGAT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4-5p_2ss17AG21T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GAGAAGCAGGGCACGTGC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d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CTTGCCTACACCGCCCATGC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6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CGGACCAGGCTTCATTCC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b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GTGGGTGGCATGGTAAG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6a-5p_1ss21G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ATGTTGTCTGGCTCGAG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b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ACCGATTCCCCCCATTCCA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7a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AGCTGCCAGCATGATCT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ATTGGTGGATTGGAAAG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7d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ATCATGTGGTTGCTTCA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CCAATTCCACCCATTCCT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b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AGCCGCGTCAATATCTC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e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TGGGTGGTGTGGTAAGATT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d-5p_L-2R+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TATTGGTGCGGTTCAATTAG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e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CTTGCCAATACCGCCCATTC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TTGAGCCGTGCCAATAT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CCTATTCCACCCATGCCA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a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ATTGGCCTGGTTCACTCAG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AGATGAACATCAACAAAC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c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TTGAGCCGTGTCAATAT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GTTGATGGTCATCTATT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1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TTGAGCCGTGCCAATAT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919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TCGCAGATGACTTTCGCC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2b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AGCACCATCAAGATTCAC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919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CGAGAGTCATCTGTGACAG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2a-3p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AATCTTGATGATGCTGCA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GAAGGGAGAATATCCAGGA</w:t>
            </w:r>
          </w:p>
        </w:tc>
      </w:tr>
    </w:tbl>
    <w:p w:rsidR="0059754C" w:rsidRDefault="0059754C" w:rsidP="0059754C">
      <w:pPr>
        <w:pStyle w:val="NormalWeb"/>
        <w:widowControl/>
        <w:spacing w:beforeAutospacing="0" w:after="30" w:afterAutospacing="0" w:line="315" w:lineRule="atLeast"/>
        <w:rPr>
          <w:rFonts w:ascii="Times New Roman" w:eastAsia="SimSun" w:hAnsi="Times New Roman" w:cs="Times New Roman"/>
          <w:i/>
          <w:iCs/>
          <w:color w:val="333333"/>
          <w:sz w:val="15"/>
          <w:szCs w:val="15"/>
          <w:shd w:val="clear" w:color="auto" w:fill="FFFFFF"/>
        </w:rPr>
      </w:pPr>
      <w:r>
        <w:rPr>
          <w:rFonts w:ascii="Times New Roman" w:eastAsia="SimSun" w:hAnsi="Times New Roman" w:cs="Times New Roman"/>
          <w:i/>
          <w:iCs/>
          <w:color w:val="333333"/>
          <w:sz w:val="15"/>
          <w:szCs w:val="15"/>
          <w:shd w:val="clear" w:color="auto" w:fill="FFFFFF"/>
        </w:rPr>
        <w:br w:type="page"/>
      </w:r>
    </w:p>
    <w:p w:rsidR="0059754C" w:rsidRDefault="0059754C" w:rsidP="0059754C"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lastRenderedPageBreak/>
        <w:t>Tabl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2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(continued)</w:t>
      </w:r>
    </w:p>
    <w:tbl>
      <w:tblPr>
        <w:tblStyle w:val="TableGrid"/>
        <w:tblW w:w="8775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10"/>
        <w:gridCol w:w="2546"/>
        <w:gridCol w:w="1579"/>
        <w:gridCol w:w="2540"/>
      </w:tblGrid>
      <w:tr w:rsidR="0059754C" w:rsidTr="00A54056">
        <w:trPr>
          <w:tblHeader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19a-5p_R-1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AGCTTTCTTCGGTCCACA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GAAGGGAGAATATCCAGG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19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GACTGAAGGGAGCTCCC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3-p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CAAAGACAAGTCATGGAAT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19b_R+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GACTGAAGGGAGCTCCT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4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AAACAACACTTGCTAAAAG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84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GCATTCTGTCCACCT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4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TAGCAAGAGTTGTTTTCC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0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AGCTCAGGAGGGATAGCA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ACCAACAATTGAGATAACAT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1-5p_L-1R+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CGCAGGAGAGATGATGCTGG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5-p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TTATCTCAGTGTTGGCAT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1-3p_L+2R-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AGCATCATACTCCTGCATA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7_R-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ATCCTTCGGCTATCCAT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CCACAGCTTTCTTGAACT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149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CAACACACCTGAATCGTC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TCCAAGAAAGCTGTGGGAA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36-5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GGAATCGAAAGATATAA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b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TGTTCTCAGGTCACCCC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36-3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ATGTCTTTCCGATGCCTCCC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a-5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GTTGATTTGAGAACATAT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5p-181_672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GGTGCTTACTCAACTAATA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a-3p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ATGTTCTCAGGTCGCCCCT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3p-20_5245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GTTGAGTGAGCATCTAAG</w:t>
            </w:r>
          </w:p>
        </w:tc>
      </w:tr>
      <w:tr w:rsidR="0059754C" w:rsidTr="00A54056">
        <w:trPr>
          <w:tblHeader/>
        </w:trPr>
        <w:tc>
          <w:tcPr>
            <w:tcW w:w="2110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a-3p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CACAGCCTCTTCCCTGGTT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:rsidR="0059754C" w:rsidRDefault="0059754C" w:rsidP="00A54056">
            <w:pP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:rsidR="0059754C" w:rsidRDefault="0059754C" w:rsidP="00A54056">
            <w:pP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  <w:shd w:val="clear" w:color="auto" w:fill="FFFFFF"/>
              </w:rPr>
            </w:pPr>
          </w:p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ind w:left="125" w:right="255" w:firstLine="6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Naming of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: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L-n indicates that n bases are missing at the leftmost end of the reported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</w:t>
      </w:r>
      <w:proofErr w:type="spellEnd"/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R-n indicates that n bases are missing at the rightmost end of the reported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</w:t>
      </w:r>
      <w:proofErr w:type="spellEnd"/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L+n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indicates that n bases more are present at the left end of the reported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</w:t>
      </w:r>
      <w:proofErr w:type="spellEnd"/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R+n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indicates that n bases more are present at the right end of the reported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</w:t>
      </w:r>
      <w:proofErr w:type="spellEnd"/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;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2ss5TC13TA indicates that n bases are missing at the 5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  <w:vertAlign w:val="superscript"/>
        </w:rPr>
        <w:t>th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base, at which T is substituted by C (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ss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, substitution), and at the 13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  <w:vertAlign w:val="superscript"/>
        </w:rPr>
        <w:t>th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base, at which T is substituted by A; thus, a total of 2 substitutions occur. The absence of the above annotation indicates a full match with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rep_miRNA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,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rep_mir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/MIR. If only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/MIR is matched, but not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, then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/MIR-"p3" and "p5" are used to indicate the position at the arm end of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/MIR. This is immediately distinguished from miR-3p/5p. Novel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are labelled as PCs ('Predicted Candidates'), and this label indicates that they exhibit the 5p or 3p end-of-arm position.</w:t>
      </w: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ind w:left="125" w:right="255" w:firstLine="6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ind w:left="125" w:right="255" w:firstLine="6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Tabl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e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3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Prediction of target genes for differential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2"/>
        <w:gridCol w:w="1704"/>
        <w:gridCol w:w="1704"/>
        <w:gridCol w:w="1705"/>
      </w:tblGrid>
      <w:tr w:rsidR="0059754C" w:rsidTr="00A54056">
        <w:trPr>
          <w:jc w:val="center"/>
        </w:trPr>
        <w:tc>
          <w:tcPr>
            <w:tcW w:w="1704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NA</w:t>
            </w:r>
            <w:proofErr w:type="spellEnd"/>
          </w:p>
        </w:tc>
        <w:tc>
          <w:tcPr>
            <w:tcW w:w="1704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Target gene 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NA</w:t>
            </w:r>
            <w:proofErr w:type="spellEnd"/>
          </w:p>
        </w:tc>
        <w:tc>
          <w:tcPr>
            <w:tcW w:w="1705" w:type="dxa"/>
            <w:tcBorders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Target gene </w:t>
            </w:r>
          </w:p>
        </w:tc>
      </w:tr>
      <w:tr w:rsidR="0059754C" w:rsidTr="00A54056">
        <w:trPr>
          <w:jc w:val="center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3p-312355_4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N2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g-3p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</w:p>
        </w:tc>
      </w:tr>
      <w:tr w:rsidR="0059754C" w:rsidTr="00A54056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3p-330354_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MP-E1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19-3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</w:p>
        </w:tc>
      </w:tr>
      <w:tr w:rsidR="0059754C" w:rsidTr="00A54056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3p-62135_4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627-3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SP70-14</w:t>
            </w:r>
          </w:p>
        </w:tc>
      </w:tr>
      <w:tr w:rsidR="0059754C" w:rsidTr="00A54056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3p-92045_2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5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-5p-147185_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5p_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1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19-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MP-H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5p_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-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7-p3_1ss13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b-3p_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MP-H85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5303j-p5_2ss10GT17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RT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3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T4B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5303j-p5_2ss10GT17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SP3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5303j-p5_2ss10GT17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a_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RT2.5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2-p3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D31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7981-p5_2ss15AG17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2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rpE</w:t>
            </w:r>
            <w:proofErr w:type="spellEnd"/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06-p3_1ss9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1B-16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20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RY2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44-p5_1ss13G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SBY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47-p3_1ss20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6c-5p_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AT1</w:t>
            </w:r>
          </w:p>
        </w:tc>
      </w:tr>
      <w:tr w:rsidR="0059754C" w:rsidTr="00A5405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d-3p_R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ind w:left="125" w:right="255" w:firstLine="6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ind w:left="125" w:right="255" w:firstLine="6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Tabl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4 Enrichment analysis of target genes corresponding to differential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</w:p>
    <w:tbl>
      <w:tblPr>
        <w:tblStyle w:val="TableGrid"/>
        <w:tblW w:w="7829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2603"/>
        <w:gridCol w:w="1447"/>
        <w:gridCol w:w="2387"/>
      </w:tblGrid>
      <w:tr w:rsidR="0059754C" w:rsidTr="00A54056">
        <w:trPr>
          <w:jc w:val="center"/>
        </w:trPr>
        <w:tc>
          <w:tcPr>
            <w:tcW w:w="1392" w:type="dxa"/>
            <w:tcBorders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lastRenderedPageBreak/>
              <w:t>miRNA</w:t>
            </w:r>
            <w:proofErr w:type="spellEnd"/>
          </w:p>
        </w:tc>
        <w:tc>
          <w:tcPr>
            <w:tcW w:w="2603" w:type="dxa"/>
            <w:tcBorders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Target gene 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iRNA</w:t>
            </w:r>
            <w:proofErr w:type="spellEnd"/>
          </w:p>
        </w:tc>
        <w:tc>
          <w:tcPr>
            <w:tcW w:w="2387" w:type="dxa"/>
            <w:tcBorders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Target gene </w:t>
            </w:r>
          </w:p>
        </w:tc>
      </w:tr>
    </w:tbl>
    <w:p w:rsidR="0059754C" w:rsidRDefault="0059754C" w:rsidP="0059754C">
      <w:pP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rPr>
          <w:rFonts w:ascii="Times New Roman" w:eastAsia="SimSun" w:hAnsi="Times New Roman" w:cs="Times New Roman"/>
          <w:i/>
          <w:iCs/>
          <w:color w:val="333333"/>
          <w:sz w:val="15"/>
          <w:szCs w:val="15"/>
          <w:shd w:val="clear" w:color="auto" w:fill="FFFFFF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Tabl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4 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>(continued)</w:t>
      </w:r>
    </w:p>
    <w:tbl>
      <w:tblPr>
        <w:tblStyle w:val="TableGrid"/>
        <w:tblW w:w="8055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2803"/>
        <w:gridCol w:w="1575"/>
        <w:gridCol w:w="2387"/>
      </w:tblGrid>
      <w:tr w:rsidR="0059754C" w:rsidTr="00A54056">
        <w:trPr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56a_L-1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RF6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TPIP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TGA1B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1g103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ynbB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L6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R1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b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BP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KHA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GL1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SP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ECRK9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1g4319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RT2.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LP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L1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L1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L1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BP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AT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4g2170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AT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PL3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TGA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LIM2A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5g3839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eIF-2gamm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2-p3_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YTB5-B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MDIS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LU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LP1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MIK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LP3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LP1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PP13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</w:p>
        </w:tc>
      </w:tr>
      <w:tr w:rsidR="0059754C" w:rsidTr="00A54056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3p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4g2299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EXD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4g2299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CKB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D3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S3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AP3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NTR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ML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YP71D5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ERC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IP5K6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IJ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1B-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a-5p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SBY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Y17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X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Os12g0234800</w:t>
            </w:r>
          </w:p>
        </w:tc>
      </w:tr>
      <w:tr w:rsidR="0059754C" w:rsidTr="00A54056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2b-5p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WRKY48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4g2936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1g1182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rp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AC10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PN60-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IRX1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MT2287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ROC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6c-5p_L-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AT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EX11B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T7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3g4711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ECRKS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1g11300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FAM63B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MB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MGCL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IRE4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At4g34215</w:t>
            </w:r>
          </w:p>
        </w:tc>
      </w:tr>
      <w:tr w:rsidR="0059754C" w:rsidTr="00A54056">
        <w:trPr>
          <w:jc w:val="center"/>
        </w:trPr>
        <w:tc>
          <w:tcPr>
            <w:tcW w:w="1290" w:type="dxa"/>
            <w:tcBorders>
              <w:top w:val="nil"/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b-3p_R-1</w:t>
            </w: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UCC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AC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TPS32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TPS3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CMP-H8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DTX21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AC5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BRG3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KCS4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  <w:tc>
          <w:tcPr>
            <w:tcW w:w="2387" w:type="dxa"/>
            <w:tcBorders>
              <w:top w:val="nil"/>
              <w:left w:val="nil"/>
              <w:right w:val="nil"/>
            </w:tcBorders>
          </w:tcPr>
          <w:p w:rsidR="0059754C" w:rsidRDefault="0059754C" w:rsidP="00A54056"/>
        </w:tc>
      </w:tr>
    </w:tbl>
    <w:p w:rsidR="0059754C" w:rsidRDefault="0059754C" w:rsidP="0059754C">
      <w:pPr>
        <w:jc w:val="center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  <w:highlight w:val="yellow"/>
        </w:rPr>
      </w:pPr>
    </w:p>
    <w:p w:rsidR="0059754C" w:rsidRDefault="0059754C" w:rsidP="0059754C">
      <w:pPr>
        <w:jc w:val="center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Table 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>5 URL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s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of the online platform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s</w:t>
      </w:r>
    </w:p>
    <w:tbl>
      <w:tblPr>
        <w:tblpPr w:vertAnchor="text"/>
        <w:tblW w:w="5000" w:type="pct"/>
        <w:tblBorders>
          <w:bottom w:val="single" w:sz="12" w:space="0" w:color="A7C942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9"/>
        <w:gridCol w:w="5884"/>
        <w:gridCol w:w="1177"/>
      </w:tblGrid>
      <w:tr w:rsidR="0059754C" w:rsidTr="00A54056">
        <w:trPr>
          <w:tblHeader/>
        </w:trPr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Database</w:t>
            </w:r>
          </w:p>
        </w:tc>
        <w:tc>
          <w:tcPr>
            <w:tcW w:w="5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Web Link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Version Date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iR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iRs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) database</w:t>
            </w:r>
          </w:p>
        </w:tc>
        <w:tc>
          <w:tcPr>
            <w:tcW w:w="5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4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ftp://mirbase.org/pub/mirbase/CURRENT/</w:t>
              </w:r>
            </w:hyperlink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22.0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Pre-</w:t>
            </w: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iRNA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irs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/MIRs) database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5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ftp://mirbase.org/pub/mirbase/CURRENT/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22.0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Species Priority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tu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am</w:t>
            </w:r>
            <w:proofErr w:type="spellEnd"/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Collection of many common non-coding RNA families except microR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12.0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6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http://rfam.janelia.org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Repbase</w:t>
            </w:r>
            <w:proofErr w:type="spellEnd"/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Prototypic sequences representing repetitive DNA from diﬀ</w:t>
            </w: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erent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 xml:space="preserve"> eukaryotic speci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22.07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7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http://www.girinst.org/repbase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Genome Database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8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https://www.sgn.cornell.edu/organism/Solanum_tuberosum/genome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RNA Database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9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https://www.sgn.cornell.edu/organism/Solanum_tuberosum/genome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KEGG pathway database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10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http://www.genome.jp/kegg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2016.05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Gene Ontology Database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hyperlink r:id="rId11" w:tgtFrame="E:/%E5%90%89%E6%9E%97%E5%86%9C%E4%B8%9A%E5%A4%A7%E5%AD%A6%E5%BC%A0%E5%A9%A7%E9%A2%96/%E5%90%89%E6%9E%97%E5%86%9C%E4%B8%9A%E5%A4%A7%E5%AD%A6%E5%BC%A0%E5%A9%A7%E9%A2%96/miRNA/Report/2020I16shyC31_zhangjingying_report/w1" w:history="1">
              <w:r>
                <w:rPr>
                  <w:rFonts w:ascii="Times New Roman" w:hAnsi="Times New Roman" w:hint="eastAsia"/>
                  <w:color w:val="333333"/>
                  <w:sz w:val="15"/>
                  <w:szCs w:val="15"/>
                  <w:shd w:val="clear" w:color="auto" w:fill="FFFFFF"/>
                </w:rPr>
                <w:t>ftp://ftp.ncbi.nih.gov/gene/DATA/gene2go.gz</w:t>
              </w:r>
            </w:hyperlink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2016.04</w:t>
            </w:r>
          </w:p>
        </w:tc>
      </w:tr>
      <w:tr w:rsidR="0059754C" w:rsidTr="00A54056">
        <w:tblPrEx>
          <w:tblBorders>
            <w:top w:val="single" w:sz="12" w:space="0" w:color="A7C942"/>
          </w:tblBorders>
        </w:tblPrEx>
        <w:trPr>
          <w:tblHeader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miRanda</w:t>
            </w:r>
            <w:proofErr w:type="spell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5"/>
                <w:szCs w:val="15"/>
                <w:shd w:val="clear" w:color="auto" w:fill="FFFFFF"/>
              </w:rPr>
              <w:t>http://www.bioinformatics.com.cn/local_miranda_miRNA_target_prediction_1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hAnsi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right="258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Chars="200" w:firstLine="318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Table 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>6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 Details of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qRT</w:t>
      </w:r>
      <w:proofErr w:type="spellEnd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-PCR primers for </w:t>
      </w:r>
      <w:proofErr w:type="spellStart"/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miRNAs</w:t>
      </w:r>
      <w:proofErr w:type="spellEnd"/>
    </w:p>
    <w:tbl>
      <w:tblPr>
        <w:tblStyle w:val="TableGrid"/>
        <w:tblW w:w="87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2432"/>
        <w:gridCol w:w="2588"/>
        <w:gridCol w:w="2265"/>
      </w:tblGrid>
      <w:tr w:rsidR="0059754C" w:rsidTr="00A54056">
        <w:trPr>
          <w:jc w:val="center"/>
        </w:trPr>
        <w:tc>
          <w:tcPr>
            <w:tcW w:w="1479" w:type="dxa"/>
            <w:tcBorders>
              <w:tl2br w:val="nil"/>
              <w:tr2bl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ame</w:t>
            </w:r>
          </w:p>
        </w:tc>
        <w:tc>
          <w:tcPr>
            <w:tcW w:w="2432" w:type="dxa"/>
            <w:tcBorders>
              <w:tl2br w:val="nil"/>
              <w:tr2bl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equence</w:t>
            </w:r>
          </w:p>
        </w:tc>
        <w:tc>
          <w:tcPr>
            <w:tcW w:w="2588" w:type="dxa"/>
            <w:tcBorders>
              <w:tl2br w:val="nil"/>
              <w:tr2bl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ymbol</w:t>
            </w:r>
          </w:p>
        </w:tc>
        <w:tc>
          <w:tcPr>
            <w:tcW w:w="2265" w:type="dxa"/>
            <w:tcBorders>
              <w:tl2br w:val="nil"/>
              <w:tr2bl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rimer(5´-3´)</w:t>
            </w:r>
          </w:p>
        </w:tc>
      </w:tr>
      <w:tr w:rsidR="0059754C" w:rsidTr="00A54056">
        <w:trPr>
          <w:trHeight w:val="457"/>
          <w:jc w:val="center"/>
        </w:trPr>
        <w:tc>
          <w:tcPr>
            <w:tcW w:w="1479" w:type="dxa"/>
            <w:tcBorders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6-5p</w:t>
            </w:r>
          </w:p>
        </w:tc>
        <w:tc>
          <w:tcPr>
            <w:tcW w:w="2432" w:type="dxa"/>
            <w:tcBorders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CCACAGCTTTCTTGAACTT</w:t>
            </w:r>
          </w:p>
        </w:tc>
        <w:tc>
          <w:tcPr>
            <w:tcW w:w="2588" w:type="dxa"/>
            <w:tcBorders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R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(Nitrite reductase)</w:t>
            </w:r>
          </w:p>
        </w:tc>
        <w:tc>
          <w:tcPr>
            <w:tcW w:w="2265" w:type="dxa"/>
            <w:tcBorders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CGTTCCACAGCTTTCTT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036-3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ATGUCTTTCCGATGCCTCCCA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IT4B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Bifunctional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itrilase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/nitrile 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ydratase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 NIT4B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CGTATGTCTTTCCGATGC</w:t>
            </w:r>
          </w:p>
        </w:tc>
      </w:tr>
      <w:tr w:rsidR="0059754C" w:rsidTr="00A54056">
        <w:trPr>
          <w:trHeight w:val="720"/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5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ATTGGTGGATTGGAAAGC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tabs>
                <w:tab w:val="left" w:pos="1010"/>
              </w:tabs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5"/>
                <w:szCs w:val="15"/>
                <w:shd w:val="clear" w:color="auto" w:fill="FFFFFF"/>
              </w:rPr>
              <w:t>ASP3(aspartate aminotransferase 3 )</w:t>
            </w:r>
          </w:p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GGAATTGGTGGATTG</w:t>
            </w:r>
          </w:p>
        </w:tc>
      </w:tr>
      <w:tr w:rsidR="0059754C" w:rsidTr="00A54056">
        <w:trPr>
          <w:trHeight w:val="798"/>
          <w:jc w:val="center"/>
        </w:trPr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lastRenderedPageBreak/>
              <w:t>stu-miR156a_L-1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GACAGAAGATAGAGAGCAC</w:t>
            </w:r>
          </w:p>
        </w:tc>
        <w:tc>
          <w:tcPr>
            <w:tcW w:w="2588" w:type="dxa"/>
            <w:tcBorders>
              <w:top w:val="nil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NRT2.5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(nitrate transporter 2.5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CGCGCGTTGACAGAAGATAGA </w:t>
            </w:r>
          </w:p>
        </w:tc>
      </w:tr>
    </w:tbl>
    <w:p w:rsidR="0059754C" w:rsidRDefault="0059754C" w:rsidP="0059754C">
      <w:pPr>
        <w:rPr>
          <w:rFonts w:ascii="Times New Roman" w:eastAsia="SimSun" w:hAnsi="Times New Roman" w:cs="Times New Roman"/>
          <w:i/>
          <w:iCs/>
          <w:color w:val="333333"/>
          <w:sz w:val="15"/>
          <w:szCs w:val="15"/>
          <w:shd w:val="clear" w:color="auto" w:fill="FFFFFF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Table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6 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>(continued)</w:t>
      </w:r>
    </w:p>
    <w:tbl>
      <w:tblPr>
        <w:tblStyle w:val="TableGrid"/>
        <w:tblW w:w="87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2432"/>
        <w:gridCol w:w="2588"/>
        <w:gridCol w:w="2265"/>
      </w:tblGrid>
      <w:tr w:rsidR="0059754C" w:rsidTr="00A54056">
        <w:trPr>
          <w:jc w:val="center"/>
        </w:trPr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3p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AGATGAACATCAACAAACA</w:t>
            </w:r>
          </w:p>
        </w:tc>
        <w:tc>
          <w:tcPr>
            <w:tcW w:w="2588" w:type="dxa"/>
            <w:tcBorders>
              <w:top w:val="single" w:sz="4" w:space="0" w:color="auto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SD31(G-type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lecti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 S-receptor-like serine/threonine-protein kinase SD3-1 )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CGCGCGTTAGATGAACATCAA 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72b-5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AGCACCATCAAGATTCACA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rp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(nucleotide exchange factor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rp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 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GCAGCACCATCAAGA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08b-3p_R-1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CACTGCCTCTTCCCTGGC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PCMP-H85(putative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entatricopeptid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 repeat-containing protein At3g13770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CGCGCGGCACGCCC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627-3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AGTGCCTCTGTCTTTCGACA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SP70-14(Heat shock protein 70 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Hsp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 70) family protein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CGAAGTGCCTCTGTCTT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482a-3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CCAATTCCACCCATTCCTA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FZR1(putative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entatricopeptid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 repeat-containing protein At3g13770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TTTCCAATTCCACCCA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827-5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TGTTGATGGTCATCTATTC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AUT15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galacturonosyltransferas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 xml:space="preserve"> 1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CGTTTGTTGATGGTCAT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6022-p3_7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GTATTGTTCCGTTCAGG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YTB5-B(cytochrome B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CGTGGAAGGGAGAATAT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398a-5p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GTTGATTTGAGAACATATG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PSBY(photosystem II BY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CGGGGTTGATTTGAGAA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u-miR166c-5p_L-3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TGTTGTTTGGCTCGAGG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CAT1(catalase 1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both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CGGGAATGTTGTTTGGC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ef1-α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--F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center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Microsoft YaHei" w:eastAsia="Microsoft YaHei" w:hAnsi="Microsoft YaHei" w:cs="Microsoft YaHei" w:hint="eastAsia"/>
                <w:color w:val="333333"/>
                <w:sz w:val="15"/>
                <w:szCs w:val="15"/>
                <w:shd w:val="clear" w:color="auto" w:fill="FFFFFF"/>
              </w:rPr>
              <w:t>——</w:t>
            </w:r>
          </w:p>
        </w:tc>
        <w:tc>
          <w:tcPr>
            <w:tcW w:w="2588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center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Microsoft YaHei" w:eastAsia="Microsoft YaHei" w:hAnsi="Microsoft YaHei" w:cs="Microsoft YaHei" w:hint="eastAsia"/>
                <w:color w:val="333333"/>
                <w:sz w:val="15"/>
                <w:szCs w:val="15"/>
                <w:shd w:val="clear" w:color="auto" w:fill="FFFFFF"/>
              </w:rPr>
              <w:t>——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CAAGGATGACCCAGCCAAG</w:t>
            </w:r>
          </w:p>
        </w:tc>
      </w:tr>
      <w:tr w:rsidR="0059754C" w:rsidTr="00A54056">
        <w:trPr>
          <w:jc w:val="center"/>
        </w:trPr>
        <w:tc>
          <w:tcPr>
            <w:tcW w:w="1479" w:type="dxa"/>
            <w:tcBorders>
              <w:top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ef1-α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--R</w:t>
            </w:r>
          </w:p>
        </w:tc>
        <w:tc>
          <w:tcPr>
            <w:tcW w:w="2432" w:type="dxa"/>
            <w:tcBorders>
              <w:top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center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Microsoft YaHei" w:eastAsia="Microsoft YaHei" w:hAnsi="Microsoft YaHei" w:cs="Microsoft YaHei" w:hint="eastAsia"/>
                <w:color w:val="333333"/>
                <w:sz w:val="15"/>
                <w:szCs w:val="15"/>
                <w:shd w:val="clear" w:color="auto" w:fill="FFFFFF"/>
              </w:rPr>
              <w:t>——</w:t>
            </w:r>
          </w:p>
        </w:tc>
        <w:tc>
          <w:tcPr>
            <w:tcW w:w="2588" w:type="dxa"/>
            <w:tcBorders>
              <w:top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jc w:val="center"/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Microsoft YaHei" w:eastAsia="Microsoft YaHei" w:hAnsi="Microsoft YaHei" w:cs="Microsoft YaHei" w:hint="eastAsia"/>
                <w:color w:val="333333"/>
                <w:sz w:val="15"/>
                <w:szCs w:val="15"/>
                <w:shd w:val="clear" w:color="auto" w:fill="FFFFFF"/>
              </w:rPr>
              <w:t>——</w:t>
            </w:r>
          </w:p>
        </w:tc>
        <w:tc>
          <w:tcPr>
            <w:tcW w:w="2265" w:type="dxa"/>
            <w:tcBorders>
              <w:top w:val="nil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TTCCTTACCTGAACGCCTGT</w:t>
            </w:r>
          </w:p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right="258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Chars="200" w:firstLine="318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 xml:space="preserve">Table </w:t>
      </w:r>
      <w:r>
        <w:rPr>
          <w:rFonts w:ascii="Times New Roman" w:eastAsia="Calibri" w:hAnsi="Times New Roman" w:cs="Times New Roman" w:hint="eastAsia"/>
          <w:snapToGrid w:val="0"/>
          <w:color w:val="000000"/>
          <w:spacing w:val="-1"/>
          <w:kern w:val="0"/>
          <w:sz w:val="16"/>
          <w:szCs w:val="16"/>
        </w:rPr>
        <w:t xml:space="preserve">7 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  <w:t>Primer sequences</w:t>
      </w:r>
    </w:p>
    <w:tbl>
      <w:tblPr>
        <w:tblStyle w:val="TableGrid"/>
        <w:tblpPr w:leftFromText="180" w:rightFromText="180" w:vertAnchor="text" w:tblpXSpec="center" w:tblpY="1"/>
        <w:tblOverlap w:val="never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5670"/>
      </w:tblGrid>
      <w:tr w:rsidR="0059754C" w:rsidTr="00A54056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Primer sequence 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5´-3´</w:t>
            </w:r>
            <w:r>
              <w:rPr>
                <w:rFonts w:ascii="Times New Roman" w:eastAsia="SimSun" w:hAnsi="Times New Roman" w:cs="Times New Roman" w:hint="eastAsia"/>
                <w:color w:val="333333"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59754C" w:rsidTr="00A54056"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NiR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ATGACATCTTTTTCGGTTAAATT  </w:t>
            </w:r>
          </w:p>
        </w:tc>
      </w:tr>
      <w:tr w:rsidR="0059754C" w:rsidTr="00A54056">
        <w:tc>
          <w:tcPr>
            <w:tcW w:w="3545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5"/>
                <w:szCs w:val="15"/>
                <w:shd w:val="clear" w:color="auto" w:fill="FFFFFF"/>
              </w:rPr>
              <w:t>StNiR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R</w:t>
            </w:r>
          </w:p>
        </w:tc>
        <w:tc>
          <w:tcPr>
            <w:tcW w:w="5670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TACTCTTCTGTTTCTTCTCTTTCT</w:t>
            </w:r>
          </w:p>
        </w:tc>
      </w:tr>
      <w:tr w:rsidR="0059754C" w:rsidTr="00A54056">
        <w:tc>
          <w:tcPr>
            <w:tcW w:w="3545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CAMBIA1300-LUC-StNiR F</w:t>
            </w:r>
          </w:p>
        </w:tc>
        <w:tc>
          <w:tcPr>
            <w:tcW w:w="5670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GGCAAGATCGCCGTGTAACTGCAGATGACATCTTTTTCGGTTAAATT</w:t>
            </w:r>
          </w:p>
        </w:tc>
      </w:tr>
      <w:tr w:rsidR="0059754C" w:rsidTr="00A54056">
        <w:tc>
          <w:tcPr>
            <w:tcW w:w="3545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CAMBIA1300-LUC-StNiR R</w:t>
            </w:r>
          </w:p>
        </w:tc>
        <w:tc>
          <w:tcPr>
            <w:tcW w:w="5670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atgatacgaacgaaagctCTGCAGTTACTCTTCTGTTTCTTCTCT</w:t>
            </w:r>
            <w:proofErr w:type="spellEnd"/>
          </w:p>
        </w:tc>
      </w:tr>
      <w:tr w:rsidR="0059754C" w:rsidTr="00A54056">
        <w:tc>
          <w:tcPr>
            <w:tcW w:w="3545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CAMBIA1300-35S-P396-5p</w:t>
            </w:r>
          </w:p>
        </w:tc>
        <w:tc>
          <w:tcPr>
            <w:tcW w:w="5670" w:type="dxa"/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ATCCTTCCACAGCTTTCTTGAACGTACTAGT</w:t>
            </w:r>
          </w:p>
        </w:tc>
      </w:tr>
      <w:tr w:rsidR="0059754C" w:rsidTr="00A54056"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CAMBIA1300-35S-PP396-5p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59754C" w:rsidRDefault="0059754C" w:rsidP="00A54056">
            <w:pPr>
              <w:pStyle w:val="NormalWeb"/>
              <w:widowControl/>
              <w:spacing w:beforeAutospacing="0" w:after="30" w:afterAutospacing="0" w:line="315" w:lineRule="atLeast"/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GTACCACGTTCAAGAAAGCTGTGGAAGAGCTC</w:t>
            </w:r>
          </w:p>
        </w:tc>
      </w:tr>
    </w:tbl>
    <w:p w:rsidR="0059754C" w:rsidRDefault="0059754C" w:rsidP="0059754C">
      <w:pPr>
        <w:widowControl/>
        <w:kinsoku w:val="0"/>
        <w:autoSpaceDE w:val="0"/>
        <w:autoSpaceDN w:val="0"/>
        <w:adjustRightInd w:val="0"/>
        <w:snapToGrid w:val="0"/>
        <w:spacing w:before="43"/>
        <w:ind w:left="123" w:right="258" w:firstLineChars="200" w:firstLine="318"/>
        <w:jc w:val="center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kern w:val="0"/>
          <w:sz w:val="16"/>
          <w:szCs w:val="16"/>
        </w:rPr>
      </w:pPr>
    </w:p>
    <w:p w:rsidR="00044DFB" w:rsidRDefault="00044DFB">
      <w:bookmarkStart w:id="0" w:name="_GoBack"/>
      <w:bookmarkEnd w:id="0"/>
    </w:p>
    <w:sectPr w:rsidR="0004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4C"/>
    <w:rsid w:val="000028FD"/>
    <w:rsid w:val="00004441"/>
    <w:rsid w:val="00006957"/>
    <w:rsid w:val="00011491"/>
    <w:rsid w:val="00015019"/>
    <w:rsid w:val="00022091"/>
    <w:rsid w:val="000350D4"/>
    <w:rsid w:val="000417E9"/>
    <w:rsid w:val="00044DFB"/>
    <w:rsid w:val="0005489A"/>
    <w:rsid w:val="000560B3"/>
    <w:rsid w:val="00056D5A"/>
    <w:rsid w:val="00063713"/>
    <w:rsid w:val="00071717"/>
    <w:rsid w:val="00073C8B"/>
    <w:rsid w:val="000777B3"/>
    <w:rsid w:val="0008034D"/>
    <w:rsid w:val="00086EA9"/>
    <w:rsid w:val="000A6C02"/>
    <w:rsid w:val="000B283E"/>
    <w:rsid w:val="000C2A8B"/>
    <w:rsid w:val="000D3912"/>
    <w:rsid w:val="000D5F7A"/>
    <w:rsid w:val="000E6C2C"/>
    <w:rsid w:val="000F3497"/>
    <w:rsid w:val="00102F02"/>
    <w:rsid w:val="00112119"/>
    <w:rsid w:val="001132C0"/>
    <w:rsid w:val="0012359A"/>
    <w:rsid w:val="00131495"/>
    <w:rsid w:val="001430D3"/>
    <w:rsid w:val="00155DAB"/>
    <w:rsid w:val="0017079C"/>
    <w:rsid w:val="001760C9"/>
    <w:rsid w:val="00181458"/>
    <w:rsid w:val="001943CC"/>
    <w:rsid w:val="001A0617"/>
    <w:rsid w:val="001A3733"/>
    <w:rsid w:val="001C168A"/>
    <w:rsid w:val="001C20A6"/>
    <w:rsid w:val="001C369D"/>
    <w:rsid w:val="001C3AAD"/>
    <w:rsid w:val="001C7421"/>
    <w:rsid w:val="001D66A7"/>
    <w:rsid w:val="00201241"/>
    <w:rsid w:val="00203809"/>
    <w:rsid w:val="00204461"/>
    <w:rsid w:val="00204979"/>
    <w:rsid w:val="00216377"/>
    <w:rsid w:val="002170F7"/>
    <w:rsid w:val="00242BC7"/>
    <w:rsid w:val="00250AE9"/>
    <w:rsid w:val="00260317"/>
    <w:rsid w:val="0027092F"/>
    <w:rsid w:val="00273434"/>
    <w:rsid w:val="0027580E"/>
    <w:rsid w:val="00277DB0"/>
    <w:rsid w:val="00282364"/>
    <w:rsid w:val="00290215"/>
    <w:rsid w:val="002A01B7"/>
    <w:rsid w:val="002A1181"/>
    <w:rsid w:val="002B1D8A"/>
    <w:rsid w:val="002C4621"/>
    <w:rsid w:val="002D27D0"/>
    <w:rsid w:val="002D413B"/>
    <w:rsid w:val="002D57FE"/>
    <w:rsid w:val="002D65A6"/>
    <w:rsid w:val="002E4A2D"/>
    <w:rsid w:val="00315CF5"/>
    <w:rsid w:val="00315EB2"/>
    <w:rsid w:val="00324023"/>
    <w:rsid w:val="003248DE"/>
    <w:rsid w:val="0033384C"/>
    <w:rsid w:val="003344FA"/>
    <w:rsid w:val="00337A1B"/>
    <w:rsid w:val="00342077"/>
    <w:rsid w:val="0035062F"/>
    <w:rsid w:val="0035500D"/>
    <w:rsid w:val="00363026"/>
    <w:rsid w:val="0037151A"/>
    <w:rsid w:val="003750EB"/>
    <w:rsid w:val="003764BC"/>
    <w:rsid w:val="003821E1"/>
    <w:rsid w:val="00383AC2"/>
    <w:rsid w:val="003A3DEB"/>
    <w:rsid w:val="003A4257"/>
    <w:rsid w:val="003D1064"/>
    <w:rsid w:val="003E086D"/>
    <w:rsid w:val="003E732D"/>
    <w:rsid w:val="003E786E"/>
    <w:rsid w:val="003F33C6"/>
    <w:rsid w:val="00400CFB"/>
    <w:rsid w:val="00405FC0"/>
    <w:rsid w:val="00406264"/>
    <w:rsid w:val="0040677B"/>
    <w:rsid w:val="00411AD7"/>
    <w:rsid w:val="00412D39"/>
    <w:rsid w:val="00424CA9"/>
    <w:rsid w:val="00426EF6"/>
    <w:rsid w:val="0043403C"/>
    <w:rsid w:val="00453A12"/>
    <w:rsid w:val="00470C27"/>
    <w:rsid w:val="00475E99"/>
    <w:rsid w:val="00480E30"/>
    <w:rsid w:val="004818AC"/>
    <w:rsid w:val="00496B0F"/>
    <w:rsid w:val="004979ED"/>
    <w:rsid w:val="00497E7E"/>
    <w:rsid w:val="004A0200"/>
    <w:rsid w:val="004C68C3"/>
    <w:rsid w:val="004D0BBF"/>
    <w:rsid w:val="004D7F53"/>
    <w:rsid w:val="004E786E"/>
    <w:rsid w:val="004F200A"/>
    <w:rsid w:val="00502AF9"/>
    <w:rsid w:val="0050447C"/>
    <w:rsid w:val="0051187D"/>
    <w:rsid w:val="00517B1E"/>
    <w:rsid w:val="00533A59"/>
    <w:rsid w:val="0054520D"/>
    <w:rsid w:val="005550FF"/>
    <w:rsid w:val="00561557"/>
    <w:rsid w:val="0056667E"/>
    <w:rsid w:val="00571CAF"/>
    <w:rsid w:val="00573296"/>
    <w:rsid w:val="005900B8"/>
    <w:rsid w:val="0059132E"/>
    <w:rsid w:val="00594043"/>
    <w:rsid w:val="0059754C"/>
    <w:rsid w:val="005B3D8F"/>
    <w:rsid w:val="005D0977"/>
    <w:rsid w:val="005D22AA"/>
    <w:rsid w:val="005D45AD"/>
    <w:rsid w:val="005E0FB7"/>
    <w:rsid w:val="005E724F"/>
    <w:rsid w:val="005F702A"/>
    <w:rsid w:val="0061185C"/>
    <w:rsid w:val="006153C6"/>
    <w:rsid w:val="00615821"/>
    <w:rsid w:val="00623557"/>
    <w:rsid w:val="00623814"/>
    <w:rsid w:val="00625A32"/>
    <w:rsid w:val="00636BD3"/>
    <w:rsid w:val="006403AC"/>
    <w:rsid w:val="00641FF0"/>
    <w:rsid w:val="0065367F"/>
    <w:rsid w:val="00655AA0"/>
    <w:rsid w:val="00661B2D"/>
    <w:rsid w:val="0067087D"/>
    <w:rsid w:val="0067701E"/>
    <w:rsid w:val="006830B7"/>
    <w:rsid w:val="00686524"/>
    <w:rsid w:val="00690AAA"/>
    <w:rsid w:val="006932C7"/>
    <w:rsid w:val="006A4E2D"/>
    <w:rsid w:val="006C1856"/>
    <w:rsid w:val="006D4E0F"/>
    <w:rsid w:val="006E0114"/>
    <w:rsid w:val="006E6EA8"/>
    <w:rsid w:val="006F1D5F"/>
    <w:rsid w:val="007007F8"/>
    <w:rsid w:val="0070233B"/>
    <w:rsid w:val="00722D16"/>
    <w:rsid w:val="00726094"/>
    <w:rsid w:val="0072613D"/>
    <w:rsid w:val="00741099"/>
    <w:rsid w:val="0074289C"/>
    <w:rsid w:val="00746095"/>
    <w:rsid w:val="00747AFA"/>
    <w:rsid w:val="00751666"/>
    <w:rsid w:val="007668E4"/>
    <w:rsid w:val="00766F9A"/>
    <w:rsid w:val="00770B68"/>
    <w:rsid w:val="00775182"/>
    <w:rsid w:val="00775CB5"/>
    <w:rsid w:val="00775F21"/>
    <w:rsid w:val="007762B3"/>
    <w:rsid w:val="00783483"/>
    <w:rsid w:val="007845E8"/>
    <w:rsid w:val="007951D7"/>
    <w:rsid w:val="007A4386"/>
    <w:rsid w:val="007B2F59"/>
    <w:rsid w:val="007B50C4"/>
    <w:rsid w:val="007B574B"/>
    <w:rsid w:val="007C19D9"/>
    <w:rsid w:val="007C4385"/>
    <w:rsid w:val="007C79CE"/>
    <w:rsid w:val="007D0D67"/>
    <w:rsid w:val="007D10E6"/>
    <w:rsid w:val="007D3DFD"/>
    <w:rsid w:val="007D4606"/>
    <w:rsid w:val="007E1F65"/>
    <w:rsid w:val="007E2EAF"/>
    <w:rsid w:val="007E4D85"/>
    <w:rsid w:val="007F7AD2"/>
    <w:rsid w:val="00800D36"/>
    <w:rsid w:val="00801EA3"/>
    <w:rsid w:val="00805753"/>
    <w:rsid w:val="0081370D"/>
    <w:rsid w:val="00816D56"/>
    <w:rsid w:val="008220FA"/>
    <w:rsid w:val="0082510D"/>
    <w:rsid w:val="00832AC0"/>
    <w:rsid w:val="00836491"/>
    <w:rsid w:val="008374C9"/>
    <w:rsid w:val="00837D43"/>
    <w:rsid w:val="00840C96"/>
    <w:rsid w:val="00842604"/>
    <w:rsid w:val="00842B26"/>
    <w:rsid w:val="008533B5"/>
    <w:rsid w:val="00866127"/>
    <w:rsid w:val="0087115B"/>
    <w:rsid w:val="008B2457"/>
    <w:rsid w:val="008B6747"/>
    <w:rsid w:val="008C3414"/>
    <w:rsid w:val="008D204A"/>
    <w:rsid w:val="008D4AF1"/>
    <w:rsid w:val="008D4F93"/>
    <w:rsid w:val="008D61EF"/>
    <w:rsid w:val="008D673A"/>
    <w:rsid w:val="008E6E50"/>
    <w:rsid w:val="008F28E8"/>
    <w:rsid w:val="008F3955"/>
    <w:rsid w:val="008F57AD"/>
    <w:rsid w:val="008F6BFD"/>
    <w:rsid w:val="008F79C0"/>
    <w:rsid w:val="00906108"/>
    <w:rsid w:val="009108F5"/>
    <w:rsid w:val="009110F1"/>
    <w:rsid w:val="00923C44"/>
    <w:rsid w:val="0094009A"/>
    <w:rsid w:val="00947BEE"/>
    <w:rsid w:val="00950247"/>
    <w:rsid w:val="00952ACB"/>
    <w:rsid w:val="0095442C"/>
    <w:rsid w:val="00955DA0"/>
    <w:rsid w:val="00982198"/>
    <w:rsid w:val="00986323"/>
    <w:rsid w:val="00994C49"/>
    <w:rsid w:val="009A390F"/>
    <w:rsid w:val="009B31B2"/>
    <w:rsid w:val="009B5F94"/>
    <w:rsid w:val="009C11A9"/>
    <w:rsid w:val="009C1CB2"/>
    <w:rsid w:val="009C675B"/>
    <w:rsid w:val="009D0F78"/>
    <w:rsid w:val="009D1B04"/>
    <w:rsid w:val="009D1BE9"/>
    <w:rsid w:val="009D4F9E"/>
    <w:rsid w:val="009F01D0"/>
    <w:rsid w:val="009F5AC5"/>
    <w:rsid w:val="00A06588"/>
    <w:rsid w:val="00A06CB1"/>
    <w:rsid w:val="00A11A28"/>
    <w:rsid w:val="00A16B9D"/>
    <w:rsid w:val="00A171B5"/>
    <w:rsid w:val="00A21B09"/>
    <w:rsid w:val="00A31AF9"/>
    <w:rsid w:val="00A376AF"/>
    <w:rsid w:val="00A42084"/>
    <w:rsid w:val="00A65513"/>
    <w:rsid w:val="00A65AFD"/>
    <w:rsid w:val="00A829E1"/>
    <w:rsid w:val="00A84DFC"/>
    <w:rsid w:val="00A973D9"/>
    <w:rsid w:val="00AA3156"/>
    <w:rsid w:val="00AC4FD6"/>
    <w:rsid w:val="00AD36BB"/>
    <w:rsid w:val="00AE048C"/>
    <w:rsid w:val="00AE17B3"/>
    <w:rsid w:val="00AE6759"/>
    <w:rsid w:val="00AF2F16"/>
    <w:rsid w:val="00B006C6"/>
    <w:rsid w:val="00B12806"/>
    <w:rsid w:val="00B17C99"/>
    <w:rsid w:val="00B3610F"/>
    <w:rsid w:val="00B463C4"/>
    <w:rsid w:val="00B47B14"/>
    <w:rsid w:val="00B5028C"/>
    <w:rsid w:val="00B527FD"/>
    <w:rsid w:val="00B662D6"/>
    <w:rsid w:val="00B774E9"/>
    <w:rsid w:val="00B81963"/>
    <w:rsid w:val="00B835F4"/>
    <w:rsid w:val="00B8647F"/>
    <w:rsid w:val="00B94842"/>
    <w:rsid w:val="00BC1B60"/>
    <w:rsid w:val="00BC334A"/>
    <w:rsid w:val="00BC5520"/>
    <w:rsid w:val="00BD7F75"/>
    <w:rsid w:val="00C03BFE"/>
    <w:rsid w:val="00C23136"/>
    <w:rsid w:val="00C41525"/>
    <w:rsid w:val="00C47558"/>
    <w:rsid w:val="00C5257D"/>
    <w:rsid w:val="00C52E5B"/>
    <w:rsid w:val="00C52E91"/>
    <w:rsid w:val="00C53EF9"/>
    <w:rsid w:val="00C56409"/>
    <w:rsid w:val="00C566CB"/>
    <w:rsid w:val="00C610FE"/>
    <w:rsid w:val="00C64292"/>
    <w:rsid w:val="00C644B7"/>
    <w:rsid w:val="00C711E2"/>
    <w:rsid w:val="00C734D8"/>
    <w:rsid w:val="00C84C0D"/>
    <w:rsid w:val="00C91681"/>
    <w:rsid w:val="00CB5237"/>
    <w:rsid w:val="00CB52A2"/>
    <w:rsid w:val="00CB56B7"/>
    <w:rsid w:val="00CC0583"/>
    <w:rsid w:val="00CC47C5"/>
    <w:rsid w:val="00CC5744"/>
    <w:rsid w:val="00CD1C79"/>
    <w:rsid w:val="00CD208B"/>
    <w:rsid w:val="00CD6848"/>
    <w:rsid w:val="00CE4D56"/>
    <w:rsid w:val="00CF4582"/>
    <w:rsid w:val="00CF538C"/>
    <w:rsid w:val="00CF5562"/>
    <w:rsid w:val="00CF5C89"/>
    <w:rsid w:val="00D00C66"/>
    <w:rsid w:val="00D01832"/>
    <w:rsid w:val="00D07742"/>
    <w:rsid w:val="00D105E9"/>
    <w:rsid w:val="00D10802"/>
    <w:rsid w:val="00D23F2C"/>
    <w:rsid w:val="00D41D54"/>
    <w:rsid w:val="00D46156"/>
    <w:rsid w:val="00D70991"/>
    <w:rsid w:val="00D764DC"/>
    <w:rsid w:val="00D7703F"/>
    <w:rsid w:val="00D84A5E"/>
    <w:rsid w:val="00D933E1"/>
    <w:rsid w:val="00DA2B01"/>
    <w:rsid w:val="00DB3F1D"/>
    <w:rsid w:val="00DC1CF2"/>
    <w:rsid w:val="00DC2EE7"/>
    <w:rsid w:val="00DC62F7"/>
    <w:rsid w:val="00DD0943"/>
    <w:rsid w:val="00DD0B7D"/>
    <w:rsid w:val="00DF3853"/>
    <w:rsid w:val="00DF66ED"/>
    <w:rsid w:val="00E06F83"/>
    <w:rsid w:val="00E108F7"/>
    <w:rsid w:val="00E22FC7"/>
    <w:rsid w:val="00E24DFA"/>
    <w:rsid w:val="00E27E8E"/>
    <w:rsid w:val="00E30816"/>
    <w:rsid w:val="00E43B3D"/>
    <w:rsid w:val="00E45E44"/>
    <w:rsid w:val="00E514C4"/>
    <w:rsid w:val="00E64E6F"/>
    <w:rsid w:val="00E81139"/>
    <w:rsid w:val="00E92A6B"/>
    <w:rsid w:val="00E92D71"/>
    <w:rsid w:val="00E939B0"/>
    <w:rsid w:val="00EB4EE6"/>
    <w:rsid w:val="00EB6DD9"/>
    <w:rsid w:val="00EC2D6C"/>
    <w:rsid w:val="00EC4F7D"/>
    <w:rsid w:val="00EC50B5"/>
    <w:rsid w:val="00EF0E35"/>
    <w:rsid w:val="00EF59BB"/>
    <w:rsid w:val="00EF6931"/>
    <w:rsid w:val="00F1061D"/>
    <w:rsid w:val="00F215BF"/>
    <w:rsid w:val="00F31883"/>
    <w:rsid w:val="00F335F9"/>
    <w:rsid w:val="00F34BCB"/>
    <w:rsid w:val="00F36931"/>
    <w:rsid w:val="00F37A30"/>
    <w:rsid w:val="00F724A4"/>
    <w:rsid w:val="00F86127"/>
    <w:rsid w:val="00F9223E"/>
    <w:rsid w:val="00F924FD"/>
    <w:rsid w:val="00FA33A8"/>
    <w:rsid w:val="00FB11FE"/>
    <w:rsid w:val="00FB1BB9"/>
    <w:rsid w:val="00FD28B9"/>
    <w:rsid w:val="00FD4917"/>
    <w:rsid w:val="00FF0DD1"/>
    <w:rsid w:val="00FF227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D89C6-30B9-478C-9C6E-0FF5B688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54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59754C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rsid w:val="0059754C"/>
    <w:pPr>
      <w:widowControl w:val="0"/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gn.cornell.edu/organism/Solanum_tuberosum/genom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girinst.org/repbas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fam.janelia.org" TargetMode="External"/><Relationship Id="rId11" Type="http://schemas.openxmlformats.org/officeDocument/2006/relationships/hyperlink" Target="ftp://ftp.ncbi.nih.gov/gene/DATA/gene2go.gz" TargetMode="External"/><Relationship Id="rId5" Type="http://schemas.openxmlformats.org/officeDocument/2006/relationships/hyperlink" Target="ftp://mirbase.org/pub/mirbase/CURRENT/" TargetMode="External"/><Relationship Id="rId10" Type="http://schemas.openxmlformats.org/officeDocument/2006/relationships/hyperlink" Target="http://www.genome.jp/kegg" TargetMode="External"/><Relationship Id="rId4" Type="http://schemas.openxmlformats.org/officeDocument/2006/relationships/hyperlink" Target="ftp://mirbase.org/pub/mirbase/CURRENT/" TargetMode="External"/><Relationship Id="rId9" Type="http://schemas.openxmlformats.org/officeDocument/2006/relationships/hyperlink" Target="https://www.sgn.cornell.edu/organism/Solanum_tuberosum/gen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09</Words>
  <Characters>974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0-04T15:19:00Z</dcterms:created>
  <dcterms:modified xsi:type="dcterms:W3CDTF">2022-10-04T15:19:00Z</dcterms:modified>
</cp:coreProperties>
</file>